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0B58A5" w14:textId="54D821AD" w:rsidR="0038564E" w:rsidRDefault="0038564E" w:rsidP="0038564E">
      <w:r>
        <w:rPr>
          <w:b/>
        </w:rPr>
        <w:t>Supplemental Movie 1: Mesoscopic blue-light transmission observation.</w:t>
      </w:r>
      <w:r>
        <w:t xml:space="preserve"> </w:t>
      </w:r>
      <w:r w:rsidR="000E7D5C">
        <w:t xml:space="preserve">(File </w:t>
      </w:r>
      <w:r w:rsidR="000E7D5C" w:rsidRPr="000E7D5C">
        <w:t>ChannelsE4Hem45S0_20200909SpedUp50X.avi</w:t>
      </w:r>
      <w:r w:rsidR="000E7D5C">
        <w:t xml:space="preserve">) </w:t>
      </w:r>
      <w:r w:rsidR="00840631">
        <w:t>A suspension of erythrocytes in autologous plasma with controlled hematocrit of 45% is placed in the setup described in Figure 1. Movie has been initially recorded at 0.2 fps</w:t>
      </w:r>
      <w:r w:rsidR="00F96E3F">
        <w:t xml:space="preserve">, the </w:t>
      </w:r>
      <w:r w:rsidR="00974F56">
        <w:t>rendering</w:t>
      </w:r>
      <w:r w:rsidR="000E7D5C">
        <w:t xml:space="preserve"> at 10 fps</w:t>
      </w:r>
      <w:r w:rsidR="00974F56">
        <w:t xml:space="preserve"> is therefore a sped-up of 50 times</w:t>
      </w:r>
      <w:r w:rsidR="00840631">
        <w:t>. The width of the picture</w:t>
      </w:r>
      <w:r>
        <w:t xml:space="preserve"> </w:t>
      </w:r>
      <w:r w:rsidR="00840631">
        <w:t xml:space="preserve">is </w:t>
      </w:r>
      <w:r w:rsidR="000E7D5C">
        <w:t>approximately 1 cm (same scale as in Figure 1).</w:t>
      </w:r>
      <w:r w:rsidR="00FF574A">
        <w:t xml:space="preserve"> The position of the sample is periodically </w:t>
      </w:r>
      <w:r w:rsidR="0023495A">
        <w:t>modified by the experimenter to keep the surface of the gel in the field of view.</w:t>
      </w:r>
    </w:p>
    <w:p w14:paraId="203B4121" w14:textId="058BE49C" w:rsidR="0038564E" w:rsidRPr="004F1A3D" w:rsidRDefault="0038564E" w:rsidP="0038564E">
      <w:r>
        <w:rPr>
          <w:b/>
        </w:rPr>
        <w:t>Supplemental Movie 2: Sedimentation of control and dyed cells.</w:t>
      </w:r>
      <w:r w:rsidR="000E7D5C">
        <w:t xml:space="preserve"> (File </w:t>
      </w:r>
      <w:r w:rsidR="000E7D5C" w:rsidRPr="000E7D5C">
        <w:t>CellsDyeEffectSpedUp420X.avi</w:t>
      </w:r>
      <w:r w:rsidR="000E7D5C">
        <w:t xml:space="preserve">) Sedimentation of control (left) and dyed cells (right) in autologous plasma. The initial frame rate was 1 frame per minute. The rendering at 7 fps is therefore a sped-up of </w:t>
      </w:r>
      <w:r w:rsidR="00E22F9A">
        <w:t>42</w:t>
      </w:r>
      <w:r w:rsidR="000E7D5C">
        <w:t>0 times. Both containers are 2 cm high inside and 3mm wide. One can see that the dyed cells have a significantly different sedimentation</w:t>
      </w:r>
      <w:r w:rsidR="00C4308D">
        <w:t xml:space="preserve"> dynamics</w:t>
      </w:r>
      <w:r w:rsidR="000E7D5C">
        <w:t xml:space="preserve"> than the control ones. Both suspensions have a controlled hematocrit of 45%.</w:t>
      </w:r>
    </w:p>
    <w:p w14:paraId="6F1A0CCC" w14:textId="704A6BA5" w:rsidR="0038564E" w:rsidRPr="004F1A3D" w:rsidRDefault="0038564E" w:rsidP="0038564E">
      <w:r>
        <w:rPr>
          <w:b/>
        </w:rPr>
        <w:t xml:space="preserve">Supplemental Movie </w:t>
      </w:r>
      <w:r w:rsidR="002323DE">
        <w:rPr>
          <w:b/>
        </w:rPr>
        <w:t>3</w:t>
      </w:r>
      <w:r>
        <w:rPr>
          <w:b/>
        </w:rPr>
        <w:t>: Two-photons microscopy.</w:t>
      </w:r>
      <w:r>
        <w:t xml:space="preserve"> (</w:t>
      </w:r>
      <w:r w:rsidR="000E7D5C">
        <w:t>File</w:t>
      </w:r>
      <w:r w:rsidR="00F241FB">
        <w:t xml:space="preserve"> </w:t>
      </w:r>
      <w:r w:rsidR="000E7D5C" w:rsidRPr="000E7D5C">
        <w:t>S0_CombinedSpedUp100Rotated.avi</w:t>
      </w:r>
      <w:r w:rsidR="000E7D5C">
        <w:t>)</w:t>
      </w:r>
      <w:r w:rsidR="00F241FB">
        <w:t xml:space="preserve"> Sedimentation of a 45% hematocrit suspension of erythrocytes in dyed autologous plasma (with free-acid fluorescein)</w:t>
      </w:r>
      <w:r w:rsidR="00F065DA">
        <w:t xml:space="preserve"> observed by two-photons microscopy</w:t>
      </w:r>
      <w:r w:rsidR="00F241FB">
        <w:t>, as illustrated in Figure 2. Recording frame rate is 1 frame every 10 s. The rendering at 10 fps is then 100 times sped-up. The width of the picture is approximately 1.5 mm.</w:t>
      </w:r>
      <w:r w:rsidR="0023495A">
        <w:t xml:space="preserve"> The position of the sample is periodically modified by the experimenter to keep the surface of the gel in the field of view.</w:t>
      </w:r>
    </w:p>
    <w:p w14:paraId="2AEACAAB" w14:textId="012EF96F" w:rsidR="00E44A55" w:rsidRDefault="0038564E" w:rsidP="0038564E">
      <w:r>
        <w:rPr>
          <w:b/>
        </w:rPr>
        <w:t xml:space="preserve">Supplemental Movie </w:t>
      </w:r>
      <w:r w:rsidR="002323DE">
        <w:rPr>
          <w:b/>
        </w:rPr>
        <w:t>4</w:t>
      </w:r>
      <w:bookmarkStart w:id="0" w:name="_GoBack"/>
      <w:bookmarkEnd w:id="0"/>
      <w:r>
        <w:rPr>
          <w:b/>
        </w:rPr>
        <w:t>: Light-sheet microscopy.</w:t>
      </w:r>
      <w:r>
        <w:t xml:space="preserve"> (</w:t>
      </w:r>
      <w:r w:rsidR="004F1A3D">
        <w:t xml:space="preserve">File </w:t>
      </w:r>
      <w:r w:rsidR="004F1A3D" w:rsidRPr="004F1A3D">
        <w:t>2021-2-12_3_AnalyzedSpedUp24X.avi</w:t>
      </w:r>
      <w:r w:rsidR="004F1A3D">
        <w:t>)</w:t>
      </w:r>
      <w:r w:rsidR="00F065DA">
        <w:t xml:space="preserve"> Sedimentation of a suspension of erythrocytes in dyed autologous plasma (Atto647), as observed after reconstruction of surface scan by light-sheet microscopy, as illustrated in Figure 3.</w:t>
      </w:r>
      <w:r w:rsidR="00B6560F">
        <w:t xml:space="preserve"> Initial hematocrit was adjusted to 45%.</w:t>
      </w:r>
      <w:r w:rsidR="00F065DA">
        <w:t xml:space="preserve"> A scan of the sample is performed every second, the rendering at 24 fps is the</w:t>
      </w:r>
      <w:r w:rsidR="00B6560F">
        <w:t>refore</w:t>
      </w:r>
      <w:r w:rsidR="00F065DA">
        <w:t xml:space="preserve"> </w:t>
      </w:r>
      <w:r w:rsidR="002E7376">
        <w:t>24 times</w:t>
      </w:r>
      <w:r w:rsidR="00F065DA">
        <w:t xml:space="preserve"> sped-up.</w:t>
      </w:r>
      <w:r w:rsidR="00B6560F">
        <w:t xml:space="preserve"> The width of the picture is 1.22 mm</w:t>
      </w:r>
      <w:r w:rsidR="00866889">
        <w:t xml:space="preserve"> (same scale as in Figure 3)</w:t>
      </w:r>
      <w:r w:rsidR="00B6560F">
        <w:t>. The movie is recorded lower below the free-plasma/erythrocytes interface, because the position of such interface is hard to detect by the examiner during the scan.</w:t>
      </w:r>
    </w:p>
    <w:sectPr w:rsidR="00E44A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DB2"/>
    <w:rsid w:val="0002589D"/>
    <w:rsid w:val="000E7D5C"/>
    <w:rsid w:val="002323DE"/>
    <w:rsid w:val="0023495A"/>
    <w:rsid w:val="002E7376"/>
    <w:rsid w:val="0038564E"/>
    <w:rsid w:val="004F1A3D"/>
    <w:rsid w:val="006D6DB2"/>
    <w:rsid w:val="00840631"/>
    <w:rsid w:val="00866889"/>
    <w:rsid w:val="00974F56"/>
    <w:rsid w:val="00B6560F"/>
    <w:rsid w:val="00C4308D"/>
    <w:rsid w:val="00E22F9A"/>
    <w:rsid w:val="00E44A55"/>
    <w:rsid w:val="00F065DA"/>
    <w:rsid w:val="00F241FB"/>
    <w:rsid w:val="00F96E3F"/>
    <w:rsid w:val="00FF5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DAB6D0"/>
  <w15:chartTrackingRefBased/>
  <w15:docId w15:val="{4CA8856A-DF84-47F7-B48C-DB1A5E972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8564E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3</Words>
  <Characters>189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Darras</dc:creator>
  <cp:keywords/>
  <dc:description/>
  <cp:lastModifiedBy>Alexis Darras</cp:lastModifiedBy>
  <cp:revision>8</cp:revision>
  <dcterms:created xsi:type="dcterms:W3CDTF">2021-06-22T07:52:00Z</dcterms:created>
  <dcterms:modified xsi:type="dcterms:W3CDTF">2021-06-22T16:17:00Z</dcterms:modified>
</cp:coreProperties>
</file>